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C1108" w14:textId="77777777" w:rsidR="00AD189A" w:rsidRPr="00AD189A" w:rsidRDefault="00AD189A" w:rsidP="00AD189A">
      <w:pPr>
        <w:pBdr>
          <w:bottom w:val="single" w:sz="8" w:space="4" w:color="4F81BD" w:themeColor="accent1"/>
        </w:pBdr>
        <w:spacing w:after="300" w:line="240" w:lineRule="auto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  <w:r w:rsidRPr="00AD189A">
        <w:rPr>
          <w:rFonts w:asciiTheme="majorHAnsi" w:eastAsiaTheme="majorEastAsia" w:hAnsiTheme="majorHAnsi" w:cstheme="majorBidi"/>
          <w:noProof/>
          <w:color w:val="17365D" w:themeColor="text2" w:themeShade="BF"/>
          <w:spacing w:val="5"/>
          <w:kern w:val="28"/>
          <w:sz w:val="52"/>
          <w:szCs w:val="52"/>
          <w:lang w:eastAsia="en-GB"/>
        </w:rPr>
        <w:drawing>
          <wp:anchor distT="0" distB="0" distL="114300" distR="114300" simplePos="0" relativeHeight="251659264" behindDoc="0" locked="0" layoutInCell="1" allowOverlap="1" wp14:anchorId="23B7DC24" wp14:editId="5F85187C">
            <wp:simplePos x="0" y="0"/>
            <wp:positionH relativeFrom="column">
              <wp:posOffset>-200025</wp:posOffset>
            </wp:positionH>
            <wp:positionV relativeFrom="paragraph">
              <wp:posOffset>-371475</wp:posOffset>
            </wp:positionV>
            <wp:extent cx="1581150" cy="615315"/>
            <wp:effectExtent l="0" t="0" r="0" b="0"/>
            <wp:wrapSquare wrapText="bothSides"/>
            <wp:docPr id="1" name="Picture 8" descr="primary-care-logo-BLO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primary-care-logo-BLOCK.pn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1150" cy="615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ab/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ab/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ab/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ab/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ab/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ab/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ab/>
      </w:r>
      <w:r w:rsidRPr="00AD189A">
        <w:rPr>
          <w:rFonts w:asciiTheme="majorHAnsi" w:eastAsiaTheme="majorEastAsia" w:hAnsiTheme="majorHAnsi" w:cstheme="majorBidi"/>
          <w:noProof/>
          <w:color w:val="17365D" w:themeColor="text2" w:themeShade="BF"/>
          <w:spacing w:val="5"/>
          <w:kern w:val="28"/>
          <w:sz w:val="52"/>
          <w:szCs w:val="52"/>
          <w:lang w:eastAsia="en-GB"/>
        </w:rPr>
        <w:drawing>
          <wp:anchor distT="0" distB="0" distL="114300" distR="114300" simplePos="0" relativeHeight="251660288" behindDoc="0" locked="0" layoutInCell="1" allowOverlap="1" wp14:anchorId="10092ADC" wp14:editId="4ABDFD48">
            <wp:simplePos x="0" y="0"/>
            <wp:positionH relativeFrom="column">
              <wp:posOffset>4581525</wp:posOffset>
            </wp:positionH>
            <wp:positionV relativeFrom="paragraph">
              <wp:posOffset>-428625</wp:posOffset>
            </wp:positionV>
            <wp:extent cx="1247775" cy="487680"/>
            <wp:effectExtent l="0" t="0" r="9525" b="7620"/>
            <wp:wrapSquare wrapText="bothSides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7775" cy="487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B640DD" w14:textId="77777777" w:rsidR="00AD189A" w:rsidRPr="00AD189A" w:rsidRDefault="00AD189A" w:rsidP="00AD189A">
      <w:pPr>
        <w:pBdr>
          <w:bottom w:val="single" w:sz="8" w:space="4" w:color="4F81BD" w:themeColor="accent1"/>
        </w:pBdr>
        <w:spacing w:after="300" w:line="240" w:lineRule="auto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KAPS Focus Group Topic Guide: GPs</w:t>
      </w:r>
    </w:p>
    <w:p w14:paraId="72E339C5" w14:textId="77777777" w:rsidR="00AD189A" w:rsidRPr="00AD189A" w:rsidRDefault="00AD189A" w:rsidP="00AD189A">
      <w:pPr>
        <w:jc w:val="center"/>
        <w:rPr>
          <w:b/>
          <w:u w:val="single"/>
        </w:rPr>
      </w:pPr>
    </w:p>
    <w:p w14:paraId="122C3274" w14:textId="2B6B0048" w:rsidR="00AD189A" w:rsidRPr="00AD189A" w:rsidRDefault="00AF3562" w:rsidP="00AD189A">
      <w:pPr>
        <w:keepNext/>
        <w:keepLines/>
        <w:numPr>
          <w:ilvl w:val="0"/>
          <w:numId w:val="5"/>
        </w:numPr>
        <w:spacing w:after="0" w:line="240" w:lineRule="auto"/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Introduction</w:t>
      </w:r>
    </w:p>
    <w:p w14:paraId="44985798" w14:textId="77777777" w:rsidR="00AD189A" w:rsidRPr="00AD189A" w:rsidRDefault="00AD189A" w:rsidP="00AD189A">
      <w:pPr>
        <w:keepNext/>
        <w:keepLines/>
        <w:spacing w:after="0" w:line="240" w:lineRule="auto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14:paraId="236538B0" w14:textId="77777777" w:rsidR="00AD189A" w:rsidRPr="00AD189A" w:rsidRDefault="00AD189A" w:rsidP="00AD189A">
      <w:pPr>
        <w:numPr>
          <w:ilvl w:val="1"/>
          <w:numId w:val="5"/>
        </w:numPr>
        <w:ind w:right="-1038" w:hanging="654"/>
        <w:contextualSpacing/>
        <w:rPr>
          <w:rFonts w:cs="Arial"/>
        </w:rPr>
      </w:pPr>
      <w:r w:rsidRPr="00AD189A">
        <w:rPr>
          <w:rFonts w:cs="Arial"/>
        </w:rPr>
        <w:t xml:space="preserve">Brief overall introduction/thank you for coming </w:t>
      </w:r>
    </w:p>
    <w:p w14:paraId="7D3C82F0" w14:textId="77777777" w:rsidR="00E72360" w:rsidRDefault="00AD189A" w:rsidP="00E72360">
      <w:pPr>
        <w:numPr>
          <w:ilvl w:val="1"/>
          <w:numId w:val="5"/>
        </w:numPr>
        <w:ind w:right="-1038" w:hanging="654"/>
        <w:contextualSpacing/>
        <w:rPr>
          <w:rFonts w:cs="Arial"/>
        </w:rPr>
      </w:pPr>
      <w:proofErr w:type="spellStart"/>
      <w:r w:rsidRPr="00AD189A">
        <w:rPr>
          <w:rFonts w:cs="Arial"/>
        </w:rPr>
        <w:t>Keele</w:t>
      </w:r>
      <w:proofErr w:type="spellEnd"/>
      <w:r w:rsidRPr="00AD189A">
        <w:rPr>
          <w:rFonts w:cs="Arial"/>
        </w:rPr>
        <w:t xml:space="preserve"> introductions followed by participant introductions</w:t>
      </w:r>
      <w:r w:rsidR="00F03D84">
        <w:rPr>
          <w:rFonts w:cs="Arial"/>
        </w:rPr>
        <w:t xml:space="preserve"> (invite them to provide details on their length of time in primary care, any special interests, previous experience/background, experience of using </w:t>
      </w:r>
      <w:proofErr w:type="spellStart"/>
      <w:r w:rsidR="00F03D84">
        <w:rPr>
          <w:rFonts w:cs="Arial"/>
        </w:rPr>
        <w:t>S</w:t>
      </w:r>
      <w:r w:rsidR="002B6BA7">
        <w:rPr>
          <w:rFonts w:cs="Arial"/>
        </w:rPr>
        <w:t>TarTB</w:t>
      </w:r>
      <w:r w:rsidR="00F03D84">
        <w:rPr>
          <w:rFonts w:cs="Arial"/>
        </w:rPr>
        <w:t>ack</w:t>
      </w:r>
      <w:proofErr w:type="spellEnd"/>
      <w:r w:rsidR="00F03D84">
        <w:rPr>
          <w:rFonts w:cs="Arial"/>
        </w:rPr>
        <w:t xml:space="preserve"> if any)</w:t>
      </w:r>
    </w:p>
    <w:p w14:paraId="15782A93" w14:textId="77777777" w:rsidR="00E72360" w:rsidRPr="00E72360" w:rsidRDefault="00AD189A" w:rsidP="00E72360">
      <w:pPr>
        <w:numPr>
          <w:ilvl w:val="1"/>
          <w:numId w:val="5"/>
        </w:numPr>
        <w:spacing w:after="0" w:line="240" w:lineRule="auto"/>
        <w:ind w:right="-1038" w:hanging="654"/>
        <w:contextualSpacing/>
        <w:rPr>
          <w:rFonts w:cs="Arial"/>
        </w:rPr>
      </w:pPr>
      <w:r w:rsidRPr="00E72360">
        <w:rPr>
          <w:rFonts w:cs="Arial"/>
        </w:rPr>
        <w:t xml:space="preserve">Explain usual arrangements for: consent, recording, anonymity, focus group rules etc. </w:t>
      </w:r>
    </w:p>
    <w:p w14:paraId="3E0606C5" w14:textId="77777777" w:rsidR="00E72360" w:rsidRPr="00E72360" w:rsidRDefault="00E72360" w:rsidP="00E72360">
      <w:pPr>
        <w:pStyle w:val="ListParagraph"/>
        <w:numPr>
          <w:ilvl w:val="2"/>
          <w:numId w:val="5"/>
        </w:numPr>
        <w:spacing w:after="0" w:line="240" w:lineRule="auto"/>
        <w:rPr>
          <w:rFonts w:cs="Arial"/>
        </w:rPr>
      </w:pPr>
      <w:r w:rsidRPr="00E72360">
        <w:rPr>
          <w:rFonts w:cs="Arial"/>
        </w:rPr>
        <w:t>NB: signing of consent form to be at termination of discussion as check that consent still in place.</w:t>
      </w:r>
    </w:p>
    <w:p w14:paraId="083E8458" w14:textId="3C50412E" w:rsidR="00AD189A" w:rsidRDefault="00AD189A" w:rsidP="00E72360">
      <w:pPr>
        <w:numPr>
          <w:ilvl w:val="1"/>
          <w:numId w:val="5"/>
        </w:numPr>
        <w:ind w:right="-1038" w:hanging="654"/>
        <w:contextualSpacing/>
        <w:rPr>
          <w:rFonts w:cs="Arial"/>
        </w:rPr>
      </w:pPr>
      <w:r w:rsidRPr="00E72360">
        <w:rPr>
          <w:rFonts w:cs="Arial"/>
        </w:rPr>
        <w:t xml:space="preserve">Presentation of stratified care by the research team – outlining the rationale and benefits of stratified care, followed by questions from </w:t>
      </w:r>
      <w:r w:rsidR="00D4187B">
        <w:rPr>
          <w:rFonts w:cs="Arial"/>
        </w:rPr>
        <w:t xml:space="preserve">participants. This presentation </w:t>
      </w:r>
      <w:r w:rsidR="00B6599D">
        <w:rPr>
          <w:rFonts w:cs="Arial"/>
        </w:rPr>
        <w:t xml:space="preserve">will explain that </w:t>
      </w:r>
      <w:r w:rsidR="00D4187B">
        <w:rPr>
          <w:rFonts w:cs="Arial"/>
        </w:rPr>
        <w:t xml:space="preserve">stratified care focuses on </w:t>
      </w:r>
      <w:r w:rsidR="006D3BDD">
        <w:rPr>
          <w:rFonts w:cs="Arial"/>
        </w:rPr>
        <w:t xml:space="preserve">prognosis + </w:t>
      </w:r>
      <w:r w:rsidR="00D4187B">
        <w:rPr>
          <w:rFonts w:cs="Arial"/>
        </w:rPr>
        <w:t xml:space="preserve">complexity, i.e. statistical epidemiology </w:t>
      </w:r>
      <w:r w:rsidR="004C71C7">
        <w:rPr>
          <w:rFonts w:cs="Arial"/>
        </w:rPr>
        <w:t>along</w:t>
      </w:r>
      <w:r w:rsidR="004C1714">
        <w:rPr>
          <w:rFonts w:cs="Arial"/>
        </w:rPr>
        <w:t>side</w:t>
      </w:r>
      <w:r w:rsidR="00D4187B">
        <w:rPr>
          <w:rFonts w:cs="Arial"/>
        </w:rPr>
        <w:t xml:space="preserve"> clinical insight/nou</w:t>
      </w:r>
      <w:r w:rsidR="006D3BDD">
        <w:rPr>
          <w:rFonts w:cs="Arial"/>
        </w:rPr>
        <w:t>s</w:t>
      </w:r>
      <w:r w:rsidR="00D4187B">
        <w:rPr>
          <w:rFonts w:cs="Arial"/>
        </w:rPr>
        <w:t xml:space="preserve"> </w:t>
      </w:r>
      <w:r w:rsidR="00E72360">
        <w:rPr>
          <w:rFonts w:cs="Arial"/>
        </w:rPr>
        <w:t>[7-10</w:t>
      </w:r>
      <w:r w:rsidRPr="00E72360">
        <w:rPr>
          <w:rFonts w:cs="Arial"/>
        </w:rPr>
        <w:t xml:space="preserve"> mins ] </w:t>
      </w:r>
    </w:p>
    <w:p w14:paraId="0214AC60" w14:textId="77777777" w:rsidR="00AF3562" w:rsidRDefault="00AF3562" w:rsidP="00815483">
      <w:pPr>
        <w:rPr>
          <w:rFonts w:cs="Arial"/>
        </w:rPr>
      </w:pPr>
    </w:p>
    <w:p w14:paraId="47553F85" w14:textId="00899BCD" w:rsidR="00815483" w:rsidRDefault="00815483" w:rsidP="00815483">
      <w:r>
        <w:rPr>
          <w:rFonts w:cs="Arial"/>
        </w:rPr>
        <w:t>NB: additional prompts throughout around implications for:</w:t>
      </w:r>
    </w:p>
    <w:p w14:paraId="2C729A13" w14:textId="77777777" w:rsidR="00815483" w:rsidRDefault="00815483" w:rsidP="00815483">
      <w:r>
        <w:t>Knowledge; Skills; Capabilities</w:t>
      </w:r>
    </w:p>
    <w:p w14:paraId="438D8CB1" w14:textId="76AAC29C" w:rsidR="00815483" w:rsidRDefault="00815483" w:rsidP="00815483">
      <w:r>
        <w:t>Identity; Optimism</w:t>
      </w:r>
      <w:r w:rsidR="00AF3562">
        <w:t>; Pessimism</w:t>
      </w:r>
    </w:p>
    <w:p w14:paraId="285B2836" w14:textId="77777777" w:rsidR="00815483" w:rsidRDefault="00815483" w:rsidP="00815483">
      <w:r>
        <w:t>Beliefs about consequences</w:t>
      </w:r>
    </w:p>
    <w:p w14:paraId="4C226526" w14:textId="77777777" w:rsidR="00815483" w:rsidRDefault="00815483" w:rsidP="00815483">
      <w:r>
        <w:t>Reinforcements, rewards, incentives, consequences</w:t>
      </w:r>
    </w:p>
    <w:p w14:paraId="5E8F5239" w14:textId="77777777" w:rsidR="00815483" w:rsidRDefault="00815483" w:rsidP="00815483">
      <w:r>
        <w:t>Intentions; Goals</w:t>
      </w:r>
    </w:p>
    <w:p w14:paraId="3B52325E" w14:textId="77777777" w:rsidR="00815483" w:rsidRDefault="00815483" w:rsidP="00815483">
      <w:r>
        <w:t>Memory, attention, decision making process</w:t>
      </w:r>
    </w:p>
    <w:p w14:paraId="5B631BEF" w14:textId="77777777" w:rsidR="00815483" w:rsidRDefault="00815483" w:rsidP="00815483">
      <w:r>
        <w:t>Social influences</w:t>
      </w:r>
    </w:p>
    <w:p w14:paraId="04338D39" w14:textId="77777777" w:rsidR="00815483" w:rsidRDefault="00815483" w:rsidP="00815483">
      <w:r>
        <w:t>Emotions</w:t>
      </w:r>
    </w:p>
    <w:p w14:paraId="373520D3" w14:textId="71F2A944" w:rsidR="00AF3562" w:rsidRPr="00AF3562" w:rsidRDefault="00AF3562" w:rsidP="00AF3562">
      <w:r>
        <w:t>Self-monitoring</w:t>
      </w:r>
    </w:p>
    <w:p w14:paraId="6167D01A" w14:textId="42F689B2" w:rsidR="0051324A" w:rsidRDefault="00B67612" w:rsidP="0051324A">
      <w:pPr>
        <w:keepNext/>
        <w:keepLines/>
        <w:numPr>
          <w:ilvl w:val="0"/>
          <w:numId w:val="5"/>
        </w:numPr>
        <w:spacing w:before="480" w:after="0" w:line="240" w:lineRule="auto"/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B6761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lastRenderedPageBreak/>
        <w:t xml:space="preserve">Plenary discussion: general views on the acceptability of stratified care: </w:t>
      </w:r>
      <w:r w:rsidR="00FD57F4">
        <w:rPr>
          <w:rFonts w:eastAsiaTheme="majorEastAsia" w:cs="Arial"/>
          <w:bCs/>
          <w:color w:val="365F91" w:themeColor="accent1" w:themeShade="BF"/>
          <w:szCs w:val="24"/>
        </w:rPr>
        <w:t>(</w:t>
      </w:r>
      <w:r w:rsidR="00F03D84">
        <w:rPr>
          <w:rFonts w:eastAsiaTheme="majorEastAsia" w:cs="Arial"/>
          <w:bCs/>
          <w:color w:val="365F91" w:themeColor="accent1" w:themeShade="BF"/>
          <w:szCs w:val="24"/>
        </w:rPr>
        <w:t>where possible invite participants to expand on their responses and other members of the group to comment/express differing views</w:t>
      </w:r>
      <w:r w:rsidR="00FD57F4">
        <w:rPr>
          <w:rFonts w:eastAsiaTheme="majorEastAsia" w:cs="Arial"/>
          <w:bCs/>
          <w:color w:val="365F91" w:themeColor="accent1" w:themeShade="BF"/>
          <w:szCs w:val="24"/>
        </w:rPr>
        <w:t>)</w:t>
      </w:r>
    </w:p>
    <w:p w14:paraId="66A74EC2" w14:textId="77777777" w:rsidR="00032037" w:rsidRPr="0051324A" w:rsidRDefault="00BD238D" w:rsidP="0051324A">
      <w:pPr>
        <w:pStyle w:val="ListParagraph"/>
        <w:keepNext/>
        <w:keepLines/>
        <w:numPr>
          <w:ilvl w:val="1"/>
          <w:numId w:val="5"/>
        </w:numPr>
        <w:spacing w:before="480" w:after="0" w:line="240" w:lineRule="auto"/>
        <w:ind w:right="-188" w:hanging="644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727D22">
        <w:t xml:space="preserve">What are your initial views of </w:t>
      </w:r>
      <w:r w:rsidR="001B6B40">
        <w:t xml:space="preserve">using </w:t>
      </w:r>
      <w:r w:rsidRPr="00727D22">
        <w:t xml:space="preserve">a stratified care approach in </w:t>
      </w:r>
      <w:r w:rsidR="001B6B40">
        <w:t>the case of patients with musculoskeletal conditions</w:t>
      </w:r>
      <w:r w:rsidRPr="00727D22">
        <w:t>?</w:t>
      </w:r>
    </w:p>
    <w:p w14:paraId="3B855619" w14:textId="77777777" w:rsidR="00766E8D" w:rsidRPr="00727D22" w:rsidRDefault="00766E8D" w:rsidP="00766E8D">
      <w:pPr>
        <w:pStyle w:val="ListParagraph"/>
        <w:ind w:left="1080"/>
      </w:pPr>
    </w:p>
    <w:p w14:paraId="0544CCF6" w14:textId="77777777" w:rsidR="007A5A9B" w:rsidRPr="00727D22" w:rsidRDefault="00766E8D" w:rsidP="00766E8D">
      <w:pPr>
        <w:pStyle w:val="ListParagraph"/>
        <w:ind w:left="1080" w:hanging="87"/>
      </w:pPr>
      <w:r>
        <w:t xml:space="preserve"> </w:t>
      </w:r>
      <w:proofErr w:type="spellStart"/>
      <w:r>
        <w:t>i</w:t>
      </w:r>
      <w:proofErr w:type="spellEnd"/>
      <w:r>
        <w:t>.</w:t>
      </w:r>
      <w:r>
        <w:tab/>
      </w:r>
      <w:r w:rsidR="00BD238D" w:rsidRPr="00727D22">
        <w:t>How does stratified care compare with your usual practice?</w:t>
      </w:r>
    </w:p>
    <w:p w14:paraId="3B779E9B" w14:textId="77777777" w:rsidR="009328D3" w:rsidRDefault="00766E8D" w:rsidP="009328D3">
      <w:pPr>
        <w:pStyle w:val="ListParagraph"/>
        <w:ind w:left="1440" w:hanging="447"/>
      </w:pPr>
      <w:r>
        <w:t xml:space="preserve">ii. </w:t>
      </w:r>
      <w:r>
        <w:tab/>
      </w:r>
      <w:r w:rsidR="00CA3069">
        <w:t xml:space="preserve">Would </w:t>
      </w:r>
      <w:r w:rsidR="001B6B40">
        <w:t>a stratified care approach</w:t>
      </w:r>
      <w:r w:rsidR="00CA3069">
        <w:t xml:space="preserve"> </w:t>
      </w:r>
      <w:r w:rsidR="00EB7A22">
        <w:t xml:space="preserve">affect workload or relationships with </w:t>
      </w:r>
      <w:r w:rsidR="00BD238D" w:rsidRPr="00727D22">
        <w:t xml:space="preserve">other healthcare professionals in the care pathway? </w:t>
      </w:r>
    </w:p>
    <w:p w14:paraId="364C233E" w14:textId="77777777" w:rsidR="007A5A9B" w:rsidRDefault="007A5A9B" w:rsidP="00766E8D">
      <w:pPr>
        <w:pStyle w:val="ListParagraph"/>
        <w:numPr>
          <w:ilvl w:val="0"/>
          <w:numId w:val="7"/>
        </w:numPr>
        <w:ind w:hanging="447"/>
      </w:pPr>
      <w:r w:rsidRPr="007A5A9B">
        <w:t xml:space="preserve">What in your opinion </w:t>
      </w:r>
      <w:r w:rsidR="009705D8">
        <w:t>might be</w:t>
      </w:r>
      <w:r w:rsidR="009705D8" w:rsidRPr="007A5A9B">
        <w:t xml:space="preserve"> </w:t>
      </w:r>
      <w:r w:rsidRPr="007A5A9B">
        <w:t xml:space="preserve">the added value of stratified care compared to usual care, for the 5 most common musculoskeletal pain presentations? </w:t>
      </w:r>
    </w:p>
    <w:p w14:paraId="21F0D55F" w14:textId="77777777" w:rsidR="009705D8" w:rsidRDefault="009705D8" w:rsidP="00766E8D">
      <w:pPr>
        <w:pStyle w:val="ListParagraph"/>
        <w:numPr>
          <w:ilvl w:val="0"/>
          <w:numId w:val="7"/>
        </w:numPr>
        <w:ind w:hanging="447"/>
      </w:pPr>
      <w:r>
        <w:t>What, if any, drawbacks might there be?</w:t>
      </w:r>
    </w:p>
    <w:p w14:paraId="2F365ACE" w14:textId="6E25933F" w:rsidR="00136C08" w:rsidRDefault="00136C08" w:rsidP="00766E8D">
      <w:pPr>
        <w:pStyle w:val="ListParagraph"/>
        <w:numPr>
          <w:ilvl w:val="0"/>
          <w:numId w:val="7"/>
        </w:numPr>
        <w:ind w:hanging="447"/>
      </w:pPr>
      <w:r>
        <w:t xml:space="preserve">How do you envisage the tool informing decision-making and how might this sit alongside your own clinical judgement? </w:t>
      </w:r>
    </w:p>
    <w:p w14:paraId="53465AA4" w14:textId="77777777" w:rsidR="00766E8D" w:rsidRDefault="00766E8D" w:rsidP="00766E8D">
      <w:pPr>
        <w:pStyle w:val="ListParagraph"/>
        <w:ind w:left="1080"/>
      </w:pPr>
    </w:p>
    <w:p w14:paraId="4D101C32" w14:textId="77777777" w:rsidR="00766E8D" w:rsidRDefault="00BD238D" w:rsidP="00546A35">
      <w:pPr>
        <w:pStyle w:val="ListParagraph"/>
        <w:numPr>
          <w:ilvl w:val="1"/>
          <w:numId w:val="5"/>
        </w:numPr>
        <w:ind w:hanging="654"/>
      </w:pPr>
      <w:r w:rsidRPr="00727D22">
        <w:t>What are your initial thoughts about classifying patients in this way – e</w:t>
      </w:r>
      <w:r w:rsidR="009328D3">
        <w:t>.</w:t>
      </w:r>
      <w:r w:rsidRPr="00727D22">
        <w:t>g. low, mediu</w:t>
      </w:r>
      <w:r w:rsidR="005D3338">
        <w:t xml:space="preserve">m and high risk </w:t>
      </w:r>
      <w:r w:rsidR="00C50E22">
        <w:t>(</w:t>
      </w:r>
      <w:r w:rsidR="005D3338">
        <w:t>of poor outcome</w:t>
      </w:r>
      <w:r w:rsidR="00C50E22">
        <w:t>) / complexity</w:t>
      </w:r>
      <w:r w:rsidR="005D3338">
        <w:t>?</w:t>
      </w:r>
    </w:p>
    <w:p w14:paraId="7E16831A" w14:textId="77777777" w:rsidR="00546A35" w:rsidRDefault="00546A35" w:rsidP="00546A35">
      <w:pPr>
        <w:pStyle w:val="ListParagraph"/>
        <w:ind w:left="1070"/>
      </w:pPr>
    </w:p>
    <w:p w14:paraId="4B68F81F" w14:textId="77777777" w:rsidR="001146C3" w:rsidRDefault="005D3338" w:rsidP="00B52D3E">
      <w:pPr>
        <w:pStyle w:val="ListParagraph"/>
        <w:numPr>
          <w:ilvl w:val="2"/>
          <w:numId w:val="5"/>
        </w:numPr>
        <w:ind w:hanging="181"/>
      </w:pPr>
      <w:r w:rsidRPr="005D3338">
        <w:t xml:space="preserve">What do you think about the </w:t>
      </w:r>
      <w:r w:rsidR="009705D8">
        <w:t xml:space="preserve">validity and </w:t>
      </w:r>
      <w:r w:rsidRPr="005D3338">
        <w:t>acceptab</w:t>
      </w:r>
      <w:r w:rsidR="001146C3">
        <w:t>ility of making decisions about</w:t>
      </w:r>
      <w:r w:rsidR="007A7E68">
        <w:t xml:space="preserve"> </w:t>
      </w:r>
      <w:r w:rsidRPr="005D3338">
        <w:t>treatment based on patients’ risk of poor outcome?</w:t>
      </w:r>
    </w:p>
    <w:p w14:paraId="150394EE" w14:textId="77777777" w:rsidR="009A169E" w:rsidRPr="00727D22" w:rsidRDefault="009A169E" w:rsidP="00B52D3E">
      <w:pPr>
        <w:pStyle w:val="ListParagraph"/>
        <w:numPr>
          <w:ilvl w:val="2"/>
          <w:numId w:val="5"/>
        </w:numPr>
        <w:ind w:hanging="181"/>
      </w:pPr>
      <w:r>
        <w:t>How might a focus on poor outcome sit alongside a diagnostic approach? – Are there any issues/tensions surrounding this?</w:t>
      </w:r>
    </w:p>
    <w:p w14:paraId="457535DE" w14:textId="77777777" w:rsidR="00032037" w:rsidRDefault="00BD238D" w:rsidP="00766E8D">
      <w:pPr>
        <w:pStyle w:val="ListParagraph"/>
        <w:numPr>
          <w:ilvl w:val="2"/>
          <w:numId w:val="5"/>
        </w:numPr>
      </w:pPr>
      <w:r w:rsidRPr="00727D22">
        <w:t xml:space="preserve">For which of the 5 </w:t>
      </w:r>
      <w:r w:rsidR="009705D8">
        <w:t>sites of musculoskeletal conditions we are proposing</w:t>
      </w:r>
      <w:r w:rsidRPr="00727D22">
        <w:t xml:space="preserve"> would a stratified care approach be most/least beneficial?</w:t>
      </w:r>
    </w:p>
    <w:p w14:paraId="3CA06376" w14:textId="77777777" w:rsidR="00193BEE" w:rsidRPr="00193BEE" w:rsidRDefault="00193BEE" w:rsidP="00193BEE">
      <w:pPr>
        <w:pStyle w:val="ListParagraph"/>
        <w:ind w:left="1800" w:right="-1038"/>
        <w:rPr>
          <w:rFonts w:cs="Arial"/>
        </w:rPr>
      </w:pPr>
    </w:p>
    <w:p w14:paraId="7014693A" w14:textId="77777777" w:rsidR="00AD189A" w:rsidRPr="00876812" w:rsidRDefault="00AD189A" w:rsidP="00876812">
      <w:pPr>
        <w:pStyle w:val="ListParagraph"/>
        <w:keepNext/>
        <w:keepLines/>
        <w:numPr>
          <w:ilvl w:val="0"/>
          <w:numId w:val="5"/>
        </w:numPr>
        <w:spacing w:after="0" w:line="240" w:lineRule="auto"/>
        <w:outlineLvl w:val="0"/>
        <w:rPr>
          <w:rFonts w:asciiTheme="majorHAnsi" w:hAnsiTheme="majorHAnsi"/>
          <w:b/>
          <w:bCs/>
          <w:color w:val="1F497D" w:themeColor="text2"/>
          <w:sz w:val="28"/>
          <w:szCs w:val="28"/>
        </w:rPr>
      </w:pPr>
      <w:r w:rsidRPr="00876812">
        <w:rPr>
          <w:rFonts w:asciiTheme="majorHAnsi" w:hAnsiTheme="majorHAnsi"/>
          <w:b/>
          <w:bCs/>
          <w:color w:val="1F497D" w:themeColor="text2"/>
          <w:sz w:val="28"/>
          <w:szCs w:val="28"/>
        </w:rPr>
        <w:t>Adoption of Stratified Care in Clinical Practice</w:t>
      </w:r>
    </w:p>
    <w:p w14:paraId="5A15BB39" w14:textId="78C91E42" w:rsidR="00C872C9" w:rsidRDefault="004D678B" w:rsidP="001D2536">
      <w:pPr>
        <w:keepNext/>
        <w:keepLines/>
        <w:spacing w:after="0" w:line="240" w:lineRule="auto"/>
        <w:ind w:hanging="215"/>
        <w:outlineLvl w:val="0"/>
        <w:rPr>
          <w:rFonts w:asciiTheme="majorHAnsi" w:eastAsiaTheme="majorEastAsia" w:hAnsiTheme="majorHAnsi" w:cstheme="majorBidi"/>
          <w:b/>
          <w:bCs/>
          <w:color w:val="1F497D" w:themeColor="text2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1F497D" w:themeColor="text2"/>
          <w:sz w:val="28"/>
          <w:szCs w:val="28"/>
        </w:rPr>
        <w:tab/>
      </w:r>
      <w:r w:rsidR="00876812">
        <w:rPr>
          <w:rFonts w:asciiTheme="majorHAnsi" w:eastAsiaTheme="majorEastAsia" w:hAnsiTheme="majorHAnsi" w:cstheme="majorBidi"/>
          <w:b/>
          <w:bCs/>
          <w:color w:val="1F497D" w:themeColor="text2"/>
          <w:sz w:val="28"/>
          <w:szCs w:val="28"/>
        </w:rPr>
        <w:t xml:space="preserve">3.1 </w:t>
      </w:r>
      <w:r w:rsidR="00C872C9">
        <w:rPr>
          <w:rFonts w:asciiTheme="majorHAnsi" w:eastAsiaTheme="majorEastAsia" w:hAnsiTheme="majorHAnsi" w:cstheme="majorBidi"/>
          <w:b/>
          <w:bCs/>
          <w:color w:val="1F497D" w:themeColor="text2"/>
          <w:sz w:val="28"/>
          <w:szCs w:val="28"/>
        </w:rPr>
        <w:t xml:space="preserve">Use of the </w:t>
      </w:r>
      <w:r w:rsidR="000F586A">
        <w:rPr>
          <w:rFonts w:asciiTheme="majorHAnsi" w:eastAsiaTheme="majorEastAsia" w:hAnsiTheme="majorHAnsi" w:cstheme="majorBidi"/>
          <w:b/>
          <w:bCs/>
          <w:color w:val="1F497D" w:themeColor="text2"/>
          <w:sz w:val="28"/>
          <w:szCs w:val="28"/>
        </w:rPr>
        <w:t xml:space="preserve">Screening Tool: </w:t>
      </w:r>
    </w:p>
    <w:p w14:paraId="0EBC5BF1" w14:textId="77777777" w:rsidR="00C872C9" w:rsidRPr="00C872C9" w:rsidRDefault="00C872C9" w:rsidP="00C872C9">
      <w:pPr>
        <w:keepNext/>
        <w:keepLines/>
        <w:spacing w:after="0" w:line="240" w:lineRule="auto"/>
        <w:ind w:left="357" w:hanging="73"/>
        <w:outlineLvl w:val="0"/>
        <w:rPr>
          <w:rFonts w:asciiTheme="majorHAnsi" w:eastAsiaTheme="majorEastAsia" w:hAnsiTheme="majorHAnsi" w:cstheme="majorBidi"/>
          <w:b/>
          <w:bCs/>
          <w:color w:val="1F497D" w:themeColor="text2"/>
          <w:sz w:val="28"/>
          <w:szCs w:val="28"/>
        </w:rPr>
      </w:pPr>
    </w:p>
    <w:p w14:paraId="02BB6019" w14:textId="0A76C360" w:rsidR="00E64CB5" w:rsidRDefault="00B14D08" w:rsidP="00AF3562">
      <w:pPr>
        <w:pStyle w:val="ListParagraph"/>
        <w:numPr>
          <w:ilvl w:val="0"/>
          <w:numId w:val="8"/>
        </w:numPr>
      </w:pPr>
      <w:r>
        <w:t xml:space="preserve">How </w:t>
      </w:r>
      <w:r w:rsidR="00175682">
        <w:t>might</w:t>
      </w:r>
      <w:r w:rsidR="003367C9">
        <w:t xml:space="preserve"> t</w:t>
      </w:r>
      <w:r w:rsidR="004B579E">
        <w:t xml:space="preserve">he </w:t>
      </w:r>
      <w:r>
        <w:t>‘</w:t>
      </w:r>
      <w:r w:rsidR="004B579E">
        <w:t xml:space="preserve">stratified care </w:t>
      </w:r>
      <w:r w:rsidR="004B579E" w:rsidRPr="003367C9">
        <w:rPr>
          <w:b/>
        </w:rPr>
        <w:t>tool</w:t>
      </w:r>
      <w:r>
        <w:t>’</w:t>
      </w:r>
      <w:r w:rsidR="00BD238D" w:rsidRPr="00727D22">
        <w:t xml:space="preserve"> </w:t>
      </w:r>
      <w:r w:rsidR="00175682">
        <w:t xml:space="preserve">be used </w:t>
      </w:r>
      <w:r w:rsidR="00C15731">
        <w:t>in consultations with patients?</w:t>
      </w:r>
    </w:p>
    <w:p w14:paraId="0931FCB7" w14:textId="77777777" w:rsidR="00AF3562" w:rsidRDefault="00AF3562" w:rsidP="00AF3562">
      <w:pPr>
        <w:pStyle w:val="ListParagraph"/>
        <w:ind w:left="786"/>
      </w:pPr>
    </w:p>
    <w:p w14:paraId="1D6B5687" w14:textId="1BD053B9" w:rsidR="00E64CB5" w:rsidRDefault="00730291" w:rsidP="00E64CB5">
      <w:pPr>
        <w:pStyle w:val="ListParagraph"/>
        <w:numPr>
          <w:ilvl w:val="0"/>
          <w:numId w:val="8"/>
        </w:numPr>
        <w:spacing w:after="0" w:line="240" w:lineRule="auto"/>
      </w:pPr>
      <w:r>
        <w:t>Are there any issues around the fact</w:t>
      </w:r>
      <w:r w:rsidR="00E64CB5">
        <w:t xml:space="preserve"> that the GP would need to input information into the computer during the consultation?</w:t>
      </w:r>
    </w:p>
    <w:p w14:paraId="3CEC9E2D" w14:textId="57D6DAB0" w:rsidR="00E64CB5" w:rsidRDefault="00C15731" w:rsidP="00E64CB5">
      <w:pPr>
        <w:pStyle w:val="ListParagraph"/>
        <w:numPr>
          <w:ilvl w:val="1"/>
          <w:numId w:val="8"/>
        </w:numPr>
        <w:spacing w:after="0" w:line="240" w:lineRule="auto"/>
      </w:pPr>
      <w:r>
        <w:t>Would this represent a change to your own consulting style?</w:t>
      </w:r>
    </w:p>
    <w:p w14:paraId="715EAB19" w14:textId="1DE49E70" w:rsidR="00C15731" w:rsidRDefault="00C15731" w:rsidP="00E64CB5">
      <w:pPr>
        <w:pStyle w:val="ListParagraph"/>
        <w:numPr>
          <w:ilvl w:val="1"/>
          <w:numId w:val="8"/>
        </w:numPr>
        <w:spacing w:after="0" w:line="240" w:lineRule="auto"/>
      </w:pPr>
      <w:r>
        <w:t xml:space="preserve">If so, what would help you </w:t>
      </w:r>
      <w:r w:rsidR="005124DA">
        <w:t xml:space="preserve">to </w:t>
      </w:r>
      <w:r>
        <w:t xml:space="preserve">change this in order to accommodate the </w:t>
      </w:r>
      <w:r w:rsidR="005124DA">
        <w:t xml:space="preserve">use of the </w:t>
      </w:r>
      <w:r>
        <w:t>tool?</w:t>
      </w:r>
    </w:p>
    <w:p w14:paraId="0C97A673" w14:textId="1B160C4E" w:rsidR="00C15731" w:rsidRDefault="00C15731" w:rsidP="00E64CB5">
      <w:pPr>
        <w:pStyle w:val="ListParagraph"/>
        <w:numPr>
          <w:ilvl w:val="1"/>
          <w:numId w:val="8"/>
        </w:numPr>
        <w:spacing w:after="0" w:line="240" w:lineRule="auto"/>
      </w:pPr>
      <w:r>
        <w:t xml:space="preserve">How </w:t>
      </w:r>
      <w:r w:rsidR="00C96E1C">
        <w:t>do you think</w:t>
      </w:r>
      <w:r>
        <w:t xml:space="preserve"> patients</w:t>
      </w:r>
      <w:r w:rsidR="007D45C5">
        <w:t xml:space="preserve"> might</w:t>
      </w:r>
      <w:r>
        <w:t xml:space="preserve"> respond to </w:t>
      </w:r>
      <w:r w:rsidR="00C96E1C">
        <w:t xml:space="preserve">the GP using </w:t>
      </w:r>
      <w:r>
        <w:t>the computer during consultations?</w:t>
      </w:r>
    </w:p>
    <w:p w14:paraId="09B03BD0" w14:textId="77777777" w:rsidR="00F22DEB" w:rsidRDefault="00F22DEB" w:rsidP="00F22DEB">
      <w:pPr>
        <w:spacing w:after="0" w:line="240" w:lineRule="auto"/>
        <w:ind w:left="1080"/>
      </w:pPr>
    </w:p>
    <w:p w14:paraId="48F3554E" w14:textId="1D9B3867" w:rsidR="00F22DEB" w:rsidRDefault="00F22DEB" w:rsidP="00F22DEB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How can </w:t>
      </w:r>
      <w:r w:rsidR="00967930">
        <w:t>GPs</w:t>
      </w:r>
      <w:r w:rsidR="00F04C71">
        <w:t xml:space="preserve"> communicate</w:t>
      </w:r>
      <w:r w:rsidR="00C65AF0">
        <w:t xml:space="preserve"> risk information</w:t>
      </w:r>
      <w:r>
        <w:t xml:space="preserve"> to patients? </w:t>
      </w:r>
    </w:p>
    <w:p w14:paraId="719E541E" w14:textId="77777777" w:rsidR="00162D8E" w:rsidRDefault="00162D8E" w:rsidP="00162D8E">
      <w:pPr>
        <w:spacing w:after="0" w:line="240" w:lineRule="auto"/>
      </w:pPr>
    </w:p>
    <w:p w14:paraId="620DF576" w14:textId="77777777" w:rsidR="00175682" w:rsidRDefault="00175682" w:rsidP="00162D8E">
      <w:pPr>
        <w:pStyle w:val="ListParagraph"/>
        <w:numPr>
          <w:ilvl w:val="0"/>
          <w:numId w:val="8"/>
        </w:numPr>
        <w:spacing w:after="0" w:line="240" w:lineRule="auto"/>
      </w:pPr>
      <w:r w:rsidRPr="00175682">
        <w:t>What are possible effects on the consultation dynamic</w:t>
      </w:r>
      <w:r w:rsidR="00235D4A">
        <w:t>, i.e</w:t>
      </w:r>
      <w:r w:rsidR="00BB5E9E">
        <w:t>. GP-patient relationship</w:t>
      </w:r>
      <w:r w:rsidRPr="00175682">
        <w:t>?</w:t>
      </w:r>
    </w:p>
    <w:p w14:paraId="1778C610" w14:textId="77777777" w:rsidR="00C872C9" w:rsidRDefault="00C872C9" w:rsidP="00C872C9">
      <w:pPr>
        <w:spacing w:after="0" w:line="240" w:lineRule="auto"/>
      </w:pPr>
    </w:p>
    <w:p w14:paraId="0F530019" w14:textId="386B09D9" w:rsidR="00C872C9" w:rsidRDefault="004D678B" w:rsidP="001D2536">
      <w:pPr>
        <w:spacing w:after="0" w:line="240" w:lineRule="auto"/>
        <w:rPr>
          <w:rFonts w:asciiTheme="majorHAnsi" w:hAnsiTheme="majorHAnsi"/>
          <w:b/>
          <w:color w:val="1F497D" w:themeColor="text2"/>
          <w:sz w:val="28"/>
          <w:szCs w:val="28"/>
        </w:rPr>
      </w:pPr>
      <w:r>
        <w:rPr>
          <w:rFonts w:asciiTheme="majorHAnsi" w:hAnsiTheme="majorHAnsi"/>
          <w:b/>
          <w:color w:val="1F497D" w:themeColor="text2"/>
          <w:sz w:val="28"/>
          <w:szCs w:val="28"/>
        </w:rPr>
        <w:lastRenderedPageBreak/>
        <w:t xml:space="preserve">3.2 </w:t>
      </w:r>
      <w:r w:rsidR="00C872C9" w:rsidRPr="00C872C9">
        <w:rPr>
          <w:rFonts w:asciiTheme="majorHAnsi" w:hAnsiTheme="majorHAnsi"/>
          <w:b/>
          <w:color w:val="1F497D" w:themeColor="text2"/>
          <w:sz w:val="28"/>
          <w:szCs w:val="28"/>
        </w:rPr>
        <w:t xml:space="preserve">Matched </w:t>
      </w:r>
      <w:r w:rsidR="007E3693">
        <w:rPr>
          <w:rFonts w:asciiTheme="majorHAnsi" w:hAnsiTheme="majorHAnsi"/>
          <w:b/>
          <w:color w:val="1F497D" w:themeColor="text2"/>
          <w:sz w:val="28"/>
          <w:szCs w:val="28"/>
        </w:rPr>
        <w:t>Treatment O</w:t>
      </w:r>
      <w:r w:rsidR="00AF3562">
        <w:rPr>
          <w:rFonts w:asciiTheme="majorHAnsi" w:hAnsiTheme="majorHAnsi"/>
          <w:b/>
          <w:color w:val="1F497D" w:themeColor="text2"/>
          <w:sz w:val="28"/>
          <w:szCs w:val="28"/>
        </w:rPr>
        <w:t>ptions</w:t>
      </w:r>
      <w:r w:rsidR="00C872C9" w:rsidRPr="00C872C9">
        <w:rPr>
          <w:rFonts w:asciiTheme="majorHAnsi" w:hAnsiTheme="majorHAnsi"/>
          <w:b/>
          <w:color w:val="1F497D" w:themeColor="text2"/>
          <w:sz w:val="28"/>
          <w:szCs w:val="28"/>
        </w:rPr>
        <w:t xml:space="preserve">: </w:t>
      </w:r>
    </w:p>
    <w:p w14:paraId="3DDE1CA8" w14:textId="77777777" w:rsidR="00E56B82" w:rsidRPr="00AF3562" w:rsidRDefault="00E56B82" w:rsidP="00AF3562">
      <w:pPr>
        <w:ind w:right="-1038"/>
        <w:rPr>
          <w:rFonts w:cs="Arial"/>
        </w:rPr>
      </w:pPr>
    </w:p>
    <w:p w14:paraId="0CFE2490" w14:textId="64B06B83" w:rsidR="004A2E8B" w:rsidRDefault="007E1F6F" w:rsidP="00E56B82">
      <w:pPr>
        <w:pStyle w:val="ListParagraph"/>
        <w:numPr>
          <w:ilvl w:val="1"/>
          <w:numId w:val="5"/>
        </w:numPr>
        <w:ind w:left="709" w:right="-1038" w:hanging="283"/>
        <w:rPr>
          <w:rFonts w:cs="Arial"/>
        </w:rPr>
      </w:pPr>
      <w:r w:rsidRPr="00E56B82">
        <w:rPr>
          <w:rFonts w:cs="Arial"/>
        </w:rPr>
        <w:t>Do you feel that</w:t>
      </w:r>
      <w:r w:rsidR="00D62628" w:rsidRPr="00E56B82">
        <w:rPr>
          <w:rFonts w:cs="Arial"/>
        </w:rPr>
        <w:t xml:space="preserve"> having </w:t>
      </w:r>
      <w:r w:rsidR="00293AD1" w:rsidRPr="00E56B82">
        <w:rPr>
          <w:rFonts w:cs="Arial"/>
        </w:rPr>
        <w:t>recommended</w:t>
      </w:r>
      <w:r w:rsidR="0080715E" w:rsidRPr="00E56B82">
        <w:rPr>
          <w:rFonts w:cs="Arial"/>
        </w:rPr>
        <w:t xml:space="preserve"> treatments</w:t>
      </w:r>
      <w:r w:rsidR="006058FF" w:rsidRPr="00E56B82">
        <w:rPr>
          <w:rFonts w:cs="Arial"/>
        </w:rPr>
        <w:t xml:space="preserve"> matched to</w:t>
      </w:r>
      <w:r w:rsidR="00AF3562">
        <w:rPr>
          <w:rFonts w:cs="Arial"/>
        </w:rPr>
        <w:t xml:space="preserve"> prognostic risk</w:t>
      </w:r>
      <w:r w:rsidR="00D62628" w:rsidRPr="00E56B82">
        <w:rPr>
          <w:rFonts w:cs="Arial"/>
        </w:rPr>
        <w:t xml:space="preserve"> </w:t>
      </w:r>
      <w:r w:rsidR="006C42B7" w:rsidRPr="00E56B82">
        <w:rPr>
          <w:rFonts w:cs="Arial"/>
        </w:rPr>
        <w:t xml:space="preserve">would </w:t>
      </w:r>
      <w:r w:rsidR="00D62628" w:rsidRPr="00E56B82">
        <w:rPr>
          <w:rFonts w:cs="Arial"/>
        </w:rPr>
        <w:t>benef</w:t>
      </w:r>
      <w:r w:rsidR="006C42B7" w:rsidRPr="00E56B82">
        <w:rPr>
          <w:rFonts w:cs="Arial"/>
        </w:rPr>
        <w:t>it you</w:t>
      </w:r>
      <w:r w:rsidR="00F91844" w:rsidRPr="00E56B82">
        <w:rPr>
          <w:rFonts w:cs="Arial"/>
        </w:rPr>
        <w:t>r clinical decision-making</w:t>
      </w:r>
      <w:r w:rsidR="00E56B82" w:rsidRPr="00E56B82">
        <w:rPr>
          <w:rFonts w:cs="Arial"/>
        </w:rPr>
        <w:t>?</w:t>
      </w:r>
    </w:p>
    <w:p w14:paraId="0CCD5F63" w14:textId="77777777" w:rsidR="00E56B82" w:rsidRPr="00E56B82" w:rsidRDefault="00E56B82" w:rsidP="00E56B82">
      <w:pPr>
        <w:pStyle w:val="ListParagraph"/>
        <w:rPr>
          <w:rFonts w:cs="Arial"/>
        </w:rPr>
      </w:pPr>
    </w:p>
    <w:p w14:paraId="3DD11FD9" w14:textId="77777777" w:rsidR="00CE14E2" w:rsidRPr="00CE14E2" w:rsidRDefault="00CE14E2" w:rsidP="00CE14E2">
      <w:pPr>
        <w:pStyle w:val="ListParagraph"/>
        <w:numPr>
          <w:ilvl w:val="1"/>
          <w:numId w:val="5"/>
        </w:numPr>
        <w:ind w:left="709" w:right="-1038" w:hanging="283"/>
        <w:rPr>
          <w:rFonts w:cs="Arial"/>
        </w:rPr>
      </w:pPr>
      <w:r>
        <w:rPr>
          <w:rFonts w:cs="Arial"/>
        </w:rPr>
        <w:t>What sort of characteristics might a patient have that would lead you to consider</w:t>
      </w:r>
      <w:r w:rsidR="0054597D">
        <w:rPr>
          <w:rFonts w:cs="Arial"/>
        </w:rPr>
        <w:t xml:space="preserve"> them to be</w:t>
      </w:r>
      <w:r>
        <w:rPr>
          <w:rFonts w:cs="Arial"/>
        </w:rPr>
        <w:t xml:space="preserve">: </w:t>
      </w:r>
    </w:p>
    <w:p w14:paraId="1ABF9B3B" w14:textId="77777777" w:rsidR="00E56B82" w:rsidRDefault="00CE14E2" w:rsidP="00CE14E2">
      <w:pPr>
        <w:pStyle w:val="ListParagraph"/>
        <w:numPr>
          <w:ilvl w:val="2"/>
          <w:numId w:val="5"/>
        </w:numPr>
        <w:ind w:right="-1038"/>
        <w:rPr>
          <w:rFonts w:cs="Arial"/>
        </w:rPr>
      </w:pPr>
      <w:r>
        <w:rPr>
          <w:rFonts w:cs="Arial"/>
        </w:rPr>
        <w:t>low risk/complexity</w:t>
      </w:r>
    </w:p>
    <w:p w14:paraId="43B2E047" w14:textId="77777777" w:rsidR="00CE14E2" w:rsidRDefault="00CE14E2" w:rsidP="00CE14E2">
      <w:pPr>
        <w:pStyle w:val="ListParagraph"/>
        <w:numPr>
          <w:ilvl w:val="2"/>
          <w:numId w:val="5"/>
        </w:numPr>
        <w:ind w:right="-1038"/>
        <w:rPr>
          <w:rFonts w:cs="Arial"/>
        </w:rPr>
      </w:pPr>
      <w:r>
        <w:rPr>
          <w:rFonts w:cs="Arial"/>
        </w:rPr>
        <w:t>medium risk/complexity</w:t>
      </w:r>
    </w:p>
    <w:p w14:paraId="4052E653" w14:textId="77777777" w:rsidR="00CE14E2" w:rsidRPr="00E56B82" w:rsidRDefault="00CE14E2" w:rsidP="00CE14E2">
      <w:pPr>
        <w:pStyle w:val="ListParagraph"/>
        <w:numPr>
          <w:ilvl w:val="2"/>
          <w:numId w:val="5"/>
        </w:numPr>
        <w:ind w:right="-1038"/>
        <w:rPr>
          <w:rFonts w:cs="Arial"/>
        </w:rPr>
      </w:pPr>
      <w:r>
        <w:rPr>
          <w:rFonts w:cs="Arial"/>
        </w:rPr>
        <w:t>high risk/complexity</w:t>
      </w:r>
    </w:p>
    <w:p w14:paraId="475AD285" w14:textId="77777777" w:rsidR="00CB4AD8" w:rsidRDefault="00E56B82" w:rsidP="00E56B82">
      <w:pPr>
        <w:ind w:left="360" w:right="-1038" w:firstLine="66"/>
        <w:rPr>
          <w:rFonts w:cs="Arial"/>
        </w:rPr>
      </w:pPr>
      <w:r>
        <w:rPr>
          <w:rFonts w:cs="Arial"/>
        </w:rPr>
        <w:t>d</w:t>
      </w:r>
      <w:r w:rsidR="007E1F6F">
        <w:rPr>
          <w:rFonts w:cs="Arial"/>
        </w:rPr>
        <w:t>.</w:t>
      </w:r>
      <w:r w:rsidR="007E1F6F">
        <w:rPr>
          <w:rFonts w:cs="Arial"/>
        </w:rPr>
        <w:tab/>
      </w:r>
      <w:r w:rsidR="001D2536">
        <w:rPr>
          <w:rFonts w:cs="Arial"/>
        </w:rPr>
        <w:t>How might a stratified care approach</w:t>
      </w:r>
      <w:r w:rsidR="007E1F6F">
        <w:rPr>
          <w:rFonts w:cs="Arial"/>
        </w:rPr>
        <w:t xml:space="preserve"> impact upon </w:t>
      </w:r>
      <w:r w:rsidR="00824CBF">
        <w:rPr>
          <w:rFonts w:cs="Arial"/>
        </w:rPr>
        <w:t>the</w:t>
      </w:r>
      <w:r w:rsidR="00CB4AD8">
        <w:rPr>
          <w:rFonts w:cs="Arial"/>
        </w:rPr>
        <w:t xml:space="preserve"> treatment of </w:t>
      </w:r>
      <w:r w:rsidR="007E1F6F">
        <w:rPr>
          <w:rFonts w:cs="Arial"/>
        </w:rPr>
        <w:t>‘</w:t>
      </w:r>
      <w:r w:rsidR="00CB4AD8">
        <w:rPr>
          <w:rFonts w:cs="Arial"/>
        </w:rPr>
        <w:t>low risk</w:t>
      </w:r>
      <w:r w:rsidR="007E1F6F">
        <w:rPr>
          <w:rFonts w:cs="Arial"/>
        </w:rPr>
        <w:t>’</w:t>
      </w:r>
      <w:r w:rsidR="00CB4AD8">
        <w:rPr>
          <w:rFonts w:cs="Arial"/>
        </w:rPr>
        <w:t xml:space="preserve"> patients?</w:t>
      </w:r>
    </w:p>
    <w:p w14:paraId="024B2664" w14:textId="77777777" w:rsidR="002C5DAF" w:rsidRDefault="0080715E" w:rsidP="007E1F6F">
      <w:pPr>
        <w:pStyle w:val="ListParagraph"/>
        <w:numPr>
          <w:ilvl w:val="1"/>
          <w:numId w:val="8"/>
        </w:numPr>
        <w:spacing w:after="0" w:line="240" w:lineRule="auto"/>
      </w:pPr>
      <w:r w:rsidRPr="0080715E">
        <w:t>What sorts of resources would be useful for tr</w:t>
      </w:r>
      <w:r w:rsidR="00CB4AD8">
        <w:t>eatment of low risk patients</w:t>
      </w:r>
      <w:r w:rsidR="002C5DAF">
        <w:t>?</w:t>
      </w:r>
    </w:p>
    <w:p w14:paraId="59488421" w14:textId="77777777" w:rsidR="0080715E" w:rsidRDefault="0080715E" w:rsidP="0080715E">
      <w:pPr>
        <w:pStyle w:val="ListParagraph"/>
        <w:spacing w:after="0" w:line="240" w:lineRule="auto"/>
      </w:pPr>
    </w:p>
    <w:p w14:paraId="4E01D748" w14:textId="77777777" w:rsidR="00D077EC" w:rsidRDefault="00F43146" w:rsidP="00D44276">
      <w:pPr>
        <w:pStyle w:val="ListParagraph"/>
        <w:numPr>
          <w:ilvl w:val="0"/>
          <w:numId w:val="8"/>
        </w:numPr>
        <w:spacing w:after="0" w:line="240" w:lineRule="auto"/>
      </w:pPr>
      <w:r>
        <w:t>What treatment</w:t>
      </w:r>
      <w:r w:rsidR="007E1F6F">
        <w:t>s do you feel are most</w:t>
      </w:r>
      <w:r w:rsidR="0080715E">
        <w:t xml:space="preserve"> </w:t>
      </w:r>
      <w:r w:rsidR="00D62628">
        <w:t xml:space="preserve">appropriate for treating </w:t>
      </w:r>
      <w:r>
        <w:t>medium and high risk patients?</w:t>
      </w:r>
    </w:p>
    <w:p w14:paraId="7717261A" w14:textId="77777777" w:rsidR="00D44276" w:rsidRDefault="00D44276" w:rsidP="00D44276">
      <w:pPr>
        <w:spacing w:after="0" w:line="240" w:lineRule="auto"/>
        <w:ind w:left="360"/>
      </w:pPr>
    </w:p>
    <w:p w14:paraId="4E1DAA35" w14:textId="77777777" w:rsidR="00D44276" w:rsidRDefault="00D44276" w:rsidP="00D44276">
      <w:pPr>
        <w:pStyle w:val="ListParagraph"/>
        <w:numPr>
          <w:ilvl w:val="0"/>
          <w:numId w:val="8"/>
        </w:numPr>
        <w:spacing w:after="0" w:line="240" w:lineRule="auto"/>
      </w:pPr>
      <w:r w:rsidRPr="00D44276">
        <w:rPr>
          <w:rFonts w:cs="Arial"/>
        </w:rPr>
        <w:t>Are there resource issues that need to be considered?  If so, what?</w:t>
      </w:r>
    </w:p>
    <w:p w14:paraId="63178958" w14:textId="77777777" w:rsidR="003367C9" w:rsidRPr="00175682" w:rsidRDefault="003367C9" w:rsidP="00F43146">
      <w:pPr>
        <w:spacing w:after="0" w:line="240" w:lineRule="auto"/>
      </w:pPr>
    </w:p>
    <w:p w14:paraId="18FCE9DC" w14:textId="77777777" w:rsidR="00162D8E" w:rsidRPr="004A2467" w:rsidRDefault="00BD238D" w:rsidP="00162D8E">
      <w:pPr>
        <w:pStyle w:val="ListParagraph"/>
        <w:numPr>
          <w:ilvl w:val="0"/>
          <w:numId w:val="8"/>
        </w:numPr>
        <w:spacing w:after="0" w:line="240" w:lineRule="auto"/>
      </w:pPr>
      <w:r w:rsidRPr="004A2467">
        <w:t xml:space="preserve">What, in your opinion, are the potential barriers and facilitators to using </w:t>
      </w:r>
      <w:r w:rsidR="00D62628">
        <w:t xml:space="preserve">a </w:t>
      </w:r>
      <w:r w:rsidRPr="004A2467">
        <w:t>stratified care</w:t>
      </w:r>
      <w:r w:rsidR="00D62628">
        <w:t xml:space="preserve"> approach</w:t>
      </w:r>
      <w:r w:rsidRPr="004A2467">
        <w:t>?</w:t>
      </w:r>
    </w:p>
    <w:p w14:paraId="39A45E2F" w14:textId="77777777" w:rsidR="00162D8E" w:rsidRPr="004A2467" w:rsidRDefault="00162D8E" w:rsidP="00162D8E">
      <w:pPr>
        <w:spacing w:after="0" w:line="240" w:lineRule="auto"/>
      </w:pPr>
    </w:p>
    <w:p w14:paraId="71BE12EE" w14:textId="77777777" w:rsidR="007A5A9B" w:rsidRPr="004A2467" w:rsidRDefault="00666191" w:rsidP="00162D8E">
      <w:pPr>
        <w:pStyle w:val="ListParagraph"/>
        <w:numPr>
          <w:ilvl w:val="0"/>
          <w:numId w:val="8"/>
        </w:numPr>
        <w:spacing w:after="0" w:line="240" w:lineRule="auto"/>
      </w:pPr>
      <w:r w:rsidRPr="004A2467">
        <w:t xml:space="preserve">What </w:t>
      </w:r>
      <w:r w:rsidR="00A478CF" w:rsidRPr="004A2467">
        <w:t xml:space="preserve">resources </w:t>
      </w:r>
      <w:r w:rsidRPr="004A2467">
        <w:t>would help you to use stratified care?</w:t>
      </w:r>
      <w:r w:rsidR="007A5A9B" w:rsidRPr="004A2467">
        <w:t xml:space="preserve"> What additional training/skills might be needed?</w:t>
      </w:r>
    </w:p>
    <w:p w14:paraId="23E916D8" w14:textId="77777777" w:rsidR="00AD189A" w:rsidRDefault="00AD189A" w:rsidP="00AD189A">
      <w:pPr>
        <w:spacing w:after="0" w:line="240" w:lineRule="auto"/>
        <w:rPr>
          <w:b/>
          <w:bCs/>
        </w:rPr>
      </w:pPr>
    </w:p>
    <w:p w14:paraId="64BDF7C0" w14:textId="77777777" w:rsidR="00605B3C" w:rsidRPr="000604B0" w:rsidRDefault="00605B3C" w:rsidP="00AD189A">
      <w:pPr>
        <w:spacing w:after="0" w:line="240" w:lineRule="auto"/>
        <w:rPr>
          <w:b/>
          <w:bCs/>
        </w:rPr>
      </w:pPr>
      <w:bookmarkStart w:id="0" w:name="_GoBack"/>
      <w:bookmarkEnd w:id="0"/>
    </w:p>
    <w:p w14:paraId="401E22FA" w14:textId="77777777" w:rsidR="00AD189A" w:rsidRPr="00162D8E" w:rsidRDefault="00AD189A" w:rsidP="00162D8E">
      <w:pPr>
        <w:pStyle w:val="ListParagraph"/>
        <w:keepNext/>
        <w:keepLines/>
        <w:numPr>
          <w:ilvl w:val="0"/>
          <w:numId w:val="5"/>
        </w:numPr>
        <w:spacing w:after="0" w:line="240" w:lineRule="auto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162D8E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Close of discussion </w:t>
      </w:r>
      <w:r w:rsidRPr="00162D8E">
        <w:rPr>
          <w:rFonts w:eastAsiaTheme="majorEastAsia" w:cs="Arial"/>
          <w:bCs/>
          <w:color w:val="365F91" w:themeColor="accent1" w:themeShade="BF"/>
          <w:szCs w:val="24"/>
        </w:rPr>
        <w:t>(5 mins)</w:t>
      </w:r>
    </w:p>
    <w:p w14:paraId="5F30A7BC" w14:textId="77777777" w:rsidR="00AD189A" w:rsidRPr="000604B0" w:rsidRDefault="00AD189A" w:rsidP="00AD189A">
      <w:pPr>
        <w:spacing w:after="0" w:line="240" w:lineRule="auto"/>
        <w:jc w:val="center"/>
        <w:rPr>
          <w:b/>
          <w:bCs/>
        </w:rPr>
      </w:pPr>
    </w:p>
    <w:p w14:paraId="689FCC1C" w14:textId="77777777" w:rsidR="00AD189A" w:rsidRDefault="00AD189A" w:rsidP="00462636">
      <w:pPr>
        <w:pStyle w:val="ListParagraph"/>
        <w:numPr>
          <w:ilvl w:val="1"/>
          <w:numId w:val="3"/>
        </w:numPr>
        <w:ind w:hanging="654"/>
      </w:pPr>
      <w:r>
        <w:t>Any other final remarks/additional views.</w:t>
      </w:r>
    </w:p>
    <w:p w14:paraId="55662ED4" w14:textId="77777777" w:rsidR="00E72360" w:rsidRDefault="00AD189A" w:rsidP="00E72360">
      <w:pPr>
        <w:pStyle w:val="ListParagraph"/>
        <w:numPr>
          <w:ilvl w:val="1"/>
          <w:numId w:val="3"/>
        </w:numPr>
        <w:ind w:hanging="654"/>
      </w:pPr>
      <w:r>
        <w:t>Summary of discussion</w:t>
      </w:r>
      <w:r w:rsidR="00E72360" w:rsidRPr="00E72360">
        <w:t xml:space="preserve"> </w:t>
      </w:r>
    </w:p>
    <w:p w14:paraId="4C1F60FE" w14:textId="77777777" w:rsidR="00E72360" w:rsidRDefault="00E72360" w:rsidP="00E72360">
      <w:pPr>
        <w:pStyle w:val="ListParagraph"/>
        <w:numPr>
          <w:ilvl w:val="1"/>
          <w:numId w:val="3"/>
        </w:numPr>
        <w:ind w:hanging="654"/>
      </w:pPr>
      <w:r>
        <w:t>Signing of consent form as a check that consent is still in place.</w:t>
      </w:r>
    </w:p>
    <w:p w14:paraId="6AD8D247" w14:textId="77777777" w:rsidR="007E3693" w:rsidRDefault="007E3693" w:rsidP="00E72360">
      <w:pPr>
        <w:pStyle w:val="ListParagraph"/>
        <w:numPr>
          <w:ilvl w:val="1"/>
          <w:numId w:val="3"/>
        </w:numPr>
        <w:ind w:hanging="654"/>
      </w:pPr>
      <w:r>
        <w:t xml:space="preserve">Check if participants would like to be updated on the progress of the study and/or receive a summary of the findings. </w:t>
      </w:r>
    </w:p>
    <w:p w14:paraId="3F636388" w14:textId="0580EBD0" w:rsidR="00B30729" w:rsidRDefault="00AD189A" w:rsidP="00815483">
      <w:pPr>
        <w:pStyle w:val="ListParagraph"/>
        <w:numPr>
          <w:ilvl w:val="1"/>
          <w:numId w:val="3"/>
        </w:numPr>
        <w:ind w:hanging="654"/>
      </w:pPr>
      <w:r>
        <w:t xml:space="preserve">Reimbursement of travel expenses </w:t>
      </w:r>
      <w:proofErr w:type="spellStart"/>
      <w:r>
        <w:t>etc</w:t>
      </w:r>
      <w:proofErr w:type="spellEnd"/>
      <w:r>
        <w:t xml:space="preserve"> (where appropriate)</w:t>
      </w:r>
    </w:p>
    <w:sectPr w:rsidR="00B3072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A1F0C8" w15:done="0"/>
  <w15:commentEx w15:paraId="5B9EF9A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2F158" w14:textId="77777777" w:rsidR="000A4E51" w:rsidRDefault="000A4E51" w:rsidP="001E2CDC">
      <w:pPr>
        <w:spacing w:after="0" w:line="240" w:lineRule="auto"/>
      </w:pPr>
      <w:r>
        <w:separator/>
      </w:r>
    </w:p>
  </w:endnote>
  <w:endnote w:type="continuationSeparator" w:id="0">
    <w:p w14:paraId="18576991" w14:textId="77777777" w:rsidR="000A4E51" w:rsidRDefault="000A4E51" w:rsidP="001E2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9258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1E4BD" w14:textId="7140827F" w:rsidR="00AF3562" w:rsidRDefault="00AF35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5B3C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3</w:t>
        </w:r>
      </w:p>
    </w:sdtContent>
  </w:sdt>
  <w:p w14:paraId="27516904" w14:textId="16380704" w:rsidR="00B30729" w:rsidRDefault="00B307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605D81" w14:textId="77777777" w:rsidR="000A4E51" w:rsidRDefault="000A4E51" w:rsidP="001E2CDC">
      <w:pPr>
        <w:spacing w:after="0" w:line="240" w:lineRule="auto"/>
      </w:pPr>
      <w:r>
        <w:separator/>
      </w:r>
    </w:p>
  </w:footnote>
  <w:footnote w:type="continuationSeparator" w:id="0">
    <w:p w14:paraId="742CDB03" w14:textId="77777777" w:rsidR="000A4E51" w:rsidRDefault="000A4E51" w:rsidP="001E2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F70E1"/>
    <w:multiLevelType w:val="hybridMultilevel"/>
    <w:tmpl w:val="7DD4A3FA"/>
    <w:lvl w:ilvl="0" w:tplc="4FD4065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36469E">
      <w:start w:val="1026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4269C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0B035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562B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BE86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30E1B7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13AE2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8B843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>
    <w:nsid w:val="16487E7A"/>
    <w:multiLevelType w:val="hybridMultilevel"/>
    <w:tmpl w:val="5C0CA348"/>
    <w:lvl w:ilvl="0" w:tplc="08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9E6C318E">
      <w:start w:val="1"/>
      <w:numFmt w:val="lowerRoman"/>
      <w:lvlText w:val="%2."/>
      <w:lvlJc w:val="left"/>
      <w:pPr>
        <w:ind w:left="1440" w:hanging="360"/>
      </w:pPr>
      <w:rPr>
        <w:rFonts w:ascii="Arial" w:eastAsiaTheme="minorHAnsi" w:hAnsi="Arial" w:cstheme="minorBidi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C92A67"/>
    <w:multiLevelType w:val="hybridMultilevel"/>
    <w:tmpl w:val="E00812BE"/>
    <w:lvl w:ilvl="0" w:tplc="78AAB330">
      <w:start w:val="3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6F541AF"/>
    <w:multiLevelType w:val="hybridMultilevel"/>
    <w:tmpl w:val="A1B62B42"/>
    <w:lvl w:ilvl="0" w:tplc="771623CC">
      <w:start w:val="3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C0C0453"/>
    <w:multiLevelType w:val="hybridMultilevel"/>
    <w:tmpl w:val="424CD140"/>
    <w:lvl w:ilvl="0" w:tplc="4FD40652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FAAC4B4E">
      <w:start w:val="1"/>
      <w:numFmt w:val="lowerLetter"/>
      <w:lvlText w:val="%2."/>
      <w:lvlJc w:val="left"/>
      <w:pPr>
        <w:ind w:left="1080" w:hanging="360"/>
      </w:pPr>
      <w:rPr>
        <w:rFonts w:ascii="Arial" w:eastAsiaTheme="minorHAnsi" w:hAnsi="Arial" w:cstheme="minorBidi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F190AE6"/>
    <w:multiLevelType w:val="hybridMultilevel"/>
    <w:tmpl w:val="B754B2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27B4A09"/>
    <w:multiLevelType w:val="hybridMultilevel"/>
    <w:tmpl w:val="FF3C30DA"/>
    <w:lvl w:ilvl="0" w:tplc="0809001B">
      <w:start w:val="1"/>
      <w:numFmt w:val="lowerRoman"/>
      <w:lvlText w:val="%1."/>
      <w:lvlJc w:val="right"/>
      <w:pPr>
        <w:ind w:left="1315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6826DC"/>
    <w:multiLevelType w:val="hybridMultilevel"/>
    <w:tmpl w:val="7EB8D79C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2F744A"/>
    <w:multiLevelType w:val="hybridMultilevel"/>
    <w:tmpl w:val="384AFAB2"/>
    <w:lvl w:ilvl="0" w:tplc="0302B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F4D47C">
      <w:start w:val="59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10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8F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088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4A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48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48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89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9E15971"/>
    <w:multiLevelType w:val="hybridMultilevel"/>
    <w:tmpl w:val="86306FE4"/>
    <w:lvl w:ilvl="0" w:tplc="404C1C2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695027E"/>
    <w:multiLevelType w:val="hybridMultilevel"/>
    <w:tmpl w:val="27707E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91C47324">
      <w:start w:val="1"/>
      <w:numFmt w:val="lowerLetter"/>
      <w:lvlText w:val="%2."/>
      <w:lvlJc w:val="left"/>
      <w:pPr>
        <w:ind w:left="1070" w:hanging="360"/>
      </w:pPr>
      <w:rPr>
        <w:rFonts w:ascii="Arial" w:hAnsi="Arial" w:cs="Arial" w:hint="default"/>
        <w:b w:val="0"/>
        <w:color w:val="000000" w:themeColor="text1"/>
        <w:sz w:val="24"/>
        <w:szCs w:val="24"/>
      </w:rPr>
    </w:lvl>
    <w:lvl w:ilvl="2" w:tplc="0809001B">
      <w:start w:val="1"/>
      <w:numFmt w:val="lowerRoman"/>
      <w:lvlText w:val="%3."/>
      <w:lvlJc w:val="right"/>
      <w:pPr>
        <w:ind w:left="1315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9"/>
  </w:num>
  <w:num w:numId="5">
    <w:abstractNumId w:val="10"/>
  </w:num>
  <w:num w:numId="6">
    <w:abstractNumId w:val="2"/>
  </w:num>
  <w:num w:numId="7">
    <w:abstractNumId w:val="3"/>
  </w:num>
  <w:num w:numId="8">
    <w:abstractNumId w:val="1"/>
  </w:num>
  <w:num w:numId="9">
    <w:abstractNumId w:val="6"/>
  </w:num>
  <w:num w:numId="10">
    <w:abstractNumId w:val="7"/>
  </w:num>
  <w:num w:numId="11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">
    <w15:presenceInfo w15:providerId="None" w15:userId="J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D22"/>
    <w:rsid w:val="000007BA"/>
    <w:rsid w:val="00032037"/>
    <w:rsid w:val="00053E42"/>
    <w:rsid w:val="00070621"/>
    <w:rsid w:val="0007237E"/>
    <w:rsid w:val="000A4E51"/>
    <w:rsid w:val="000A5795"/>
    <w:rsid w:val="000F586A"/>
    <w:rsid w:val="001146C3"/>
    <w:rsid w:val="00136C08"/>
    <w:rsid w:val="00162D8E"/>
    <w:rsid w:val="00175682"/>
    <w:rsid w:val="00193BEE"/>
    <w:rsid w:val="001B6B40"/>
    <w:rsid w:val="001D2536"/>
    <w:rsid w:val="001D5E5A"/>
    <w:rsid w:val="001E2CDC"/>
    <w:rsid w:val="00234A7F"/>
    <w:rsid w:val="00235D4A"/>
    <w:rsid w:val="00266245"/>
    <w:rsid w:val="00293AD1"/>
    <w:rsid w:val="002B6BA7"/>
    <w:rsid w:val="002C0F01"/>
    <w:rsid w:val="002C5DAF"/>
    <w:rsid w:val="00334E4A"/>
    <w:rsid w:val="003367C9"/>
    <w:rsid w:val="00337ABB"/>
    <w:rsid w:val="003511A0"/>
    <w:rsid w:val="003561AE"/>
    <w:rsid w:val="0036381D"/>
    <w:rsid w:val="003C3614"/>
    <w:rsid w:val="003E4E8E"/>
    <w:rsid w:val="003E4F72"/>
    <w:rsid w:val="00407458"/>
    <w:rsid w:val="00462636"/>
    <w:rsid w:val="00494264"/>
    <w:rsid w:val="00495BF5"/>
    <w:rsid w:val="004A2467"/>
    <w:rsid w:val="004A2E8B"/>
    <w:rsid w:val="004B579E"/>
    <w:rsid w:val="004C1714"/>
    <w:rsid w:val="004C71C7"/>
    <w:rsid w:val="004D678B"/>
    <w:rsid w:val="004F1F41"/>
    <w:rsid w:val="005124DA"/>
    <w:rsid w:val="0051324A"/>
    <w:rsid w:val="0054597D"/>
    <w:rsid w:val="00546A35"/>
    <w:rsid w:val="00561016"/>
    <w:rsid w:val="005D3338"/>
    <w:rsid w:val="006058FF"/>
    <w:rsid w:val="00605B3C"/>
    <w:rsid w:val="00632AF4"/>
    <w:rsid w:val="006376E4"/>
    <w:rsid w:val="00666191"/>
    <w:rsid w:val="006927B0"/>
    <w:rsid w:val="006C42B7"/>
    <w:rsid w:val="006D3BDD"/>
    <w:rsid w:val="006D5CED"/>
    <w:rsid w:val="006F4570"/>
    <w:rsid w:val="00727D22"/>
    <w:rsid w:val="00730291"/>
    <w:rsid w:val="00740AEA"/>
    <w:rsid w:val="007575F8"/>
    <w:rsid w:val="00766E8D"/>
    <w:rsid w:val="00797515"/>
    <w:rsid w:val="007A4733"/>
    <w:rsid w:val="007A5A9B"/>
    <w:rsid w:val="007A7E68"/>
    <w:rsid w:val="007C7454"/>
    <w:rsid w:val="007D45C5"/>
    <w:rsid w:val="007E1F6F"/>
    <w:rsid w:val="007E3693"/>
    <w:rsid w:val="007F25D9"/>
    <w:rsid w:val="00802251"/>
    <w:rsid w:val="0080574F"/>
    <w:rsid w:val="0080715E"/>
    <w:rsid w:val="00815483"/>
    <w:rsid w:val="00824CBF"/>
    <w:rsid w:val="00851B88"/>
    <w:rsid w:val="008637D7"/>
    <w:rsid w:val="00876812"/>
    <w:rsid w:val="0089067A"/>
    <w:rsid w:val="008F5686"/>
    <w:rsid w:val="009051AE"/>
    <w:rsid w:val="00916EA4"/>
    <w:rsid w:val="009328D3"/>
    <w:rsid w:val="00967930"/>
    <w:rsid w:val="009705D8"/>
    <w:rsid w:val="00974CB9"/>
    <w:rsid w:val="00994513"/>
    <w:rsid w:val="009A169E"/>
    <w:rsid w:val="009A6AB9"/>
    <w:rsid w:val="009B0176"/>
    <w:rsid w:val="00A478CF"/>
    <w:rsid w:val="00A83AA3"/>
    <w:rsid w:val="00A91AC7"/>
    <w:rsid w:val="00AA1E84"/>
    <w:rsid w:val="00AA6578"/>
    <w:rsid w:val="00AD189A"/>
    <w:rsid w:val="00AE52D5"/>
    <w:rsid w:val="00AF3562"/>
    <w:rsid w:val="00B14D08"/>
    <w:rsid w:val="00B30729"/>
    <w:rsid w:val="00B40667"/>
    <w:rsid w:val="00B50FCB"/>
    <w:rsid w:val="00B52D3E"/>
    <w:rsid w:val="00B6599D"/>
    <w:rsid w:val="00B67612"/>
    <w:rsid w:val="00B84A3B"/>
    <w:rsid w:val="00BB5E9E"/>
    <w:rsid w:val="00BD238D"/>
    <w:rsid w:val="00C10394"/>
    <w:rsid w:val="00C12D2B"/>
    <w:rsid w:val="00C15731"/>
    <w:rsid w:val="00C22555"/>
    <w:rsid w:val="00C44606"/>
    <w:rsid w:val="00C50E22"/>
    <w:rsid w:val="00C65AF0"/>
    <w:rsid w:val="00C872C9"/>
    <w:rsid w:val="00C96E1C"/>
    <w:rsid w:val="00CA23C8"/>
    <w:rsid w:val="00CA3069"/>
    <w:rsid w:val="00CB4AD8"/>
    <w:rsid w:val="00CE14E2"/>
    <w:rsid w:val="00CE7145"/>
    <w:rsid w:val="00D0205D"/>
    <w:rsid w:val="00D02B78"/>
    <w:rsid w:val="00D05BB5"/>
    <w:rsid w:val="00D077EC"/>
    <w:rsid w:val="00D305FB"/>
    <w:rsid w:val="00D4187B"/>
    <w:rsid w:val="00D43944"/>
    <w:rsid w:val="00D44276"/>
    <w:rsid w:val="00D505D5"/>
    <w:rsid w:val="00D53B60"/>
    <w:rsid w:val="00D62628"/>
    <w:rsid w:val="00DA5457"/>
    <w:rsid w:val="00DB61B6"/>
    <w:rsid w:val="00DC544B"/>
    <w:rsid w:val="00DD58C5"/>
    <w:rsid w:val="00DF69DE"/>
    <w:rsid w:val="00E14544"/>
    <w:rsid w:val="00E41D0D"/>
    <w:rsid w:val="00E56B82"/>
    <w:rsid w:val="00E64CB5"/>
    <w:rsid w:val="00E72360"/>
    <w:rsid w:val="00E75957"/>
    <w:rsid w:val="00EB7A22"/>
    <w:rsid w:val="00EC582F"/>
    <w:rsid w:val="00F009BA"/>
    <w:rsid w:val="00F03D84"/>
    <w:rsid w:val="00F04C71"/>
    <w:rsid w:val="00F2281A"/>
    <w:rsid w:val="00F22DEB"/>
    <w:rsid w:val="00F43146"/>
    <w:rsid w:val="00F91844"/>
    <w:rsid w:val="00FA649E"/>
    <w:rsid w:val="00FD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11F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B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C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A9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5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F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2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CDC"/>
  </w:style>
  <w:style w:type="paragraph" w:styleId="Footer">
    <w:name w:val="footer"/>
    <w:basedOn w:val="Normal"/>
    <w:link w:val="FooterChar"/>
    <w:uiPriority w:val="99"/>
    <w:unhideWhenUsed/>
    <w:rsid w:val="001E2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CDC"/>
  </w:style>
  <w:style w:type="character" w:customStyle="1" w:styleId="Heading1Char">
    <w:name w:val="Heading 1 Char"/>
    <w:basedOn w:val="DefaultParagraphFont"/>
    <w:link w:val="Heading1"/>
    <w:uiPriority w:val="9"/>
    <w:rsid w:val="00193B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B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C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A9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5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F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2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CDC"/>
  </w:style>
  <w:style w:type="paragraph" w:styleId="Footer">
    <w:name w:val="footer"/>
    <w:basedOn w:val="Normal"/>
    <w:link w:val="FooterChar"/>
    <w:uiPriority w:val="99"/>
    <w:unhideWhenUsed/>
    <w:rsid w:val="001E2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CDC"/>
  </w:style>
  <w:style w:type="character" w:customStyle="1" w:styleId="Heading1Char">
    <w:name w:val="Heading 1 Char"/>
    <w:basedOn w:val="DefaultParagraphFont"/>
    <w:link w:val="Heading1"/>
    <w:uiPriority w:val="9"/>
    <w:rsid w:val="00193B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2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3969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18941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175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539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7724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215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1583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6733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1828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6808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6996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8140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431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73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338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59038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3213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0443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598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3314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8396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7871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9D4A2-8445-42DB-A83C-194E68D10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4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41</dc:creator>
  <cp:lastModifiedBy>Ben Saunders</cp:lastModifiedBy>
  <cp:revision>4</cp:revision>
  <dcterms:created xsi:type="dcterms:W3CDTF">2014-11-18T10:28:00Z</dcterms:created>
  <dcterms:modified xsi:type="dcterms:W3CDTF">2016-06-17T14:57:00Z</dcterms:modified>
</cp:coreProperties>
</file>